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A07E2" w14:textId="0A1BE2E4" w:rsidR="003D52FD" w:rsidRDefault="2F5CB841" w:rsidP="7AE4521E">
      <w:pPr>
        <w:jc w:val="center"/>
        <w:rPr>
          <w:b/>
          <w:bCs/>
          <w:lang w:val="en-US"/>
        </w:rPr>
      </w:pPr>
      <w:r w:rsidRPr="7AE4521E">
        <w:rPr>
          <w:b/>
          <w:bCs/>
          <w:lang w:val="en-US"/>
        </w:rPr>
        <w:t>Supplementary material</w:t>
      </w:r>
    </w:p>
    <w:p w14:paraId="6DF04D14" w14:textId="5160031B" w:rsidR="7AE4521E" w:rsidRDefault="7AE4521E" w:rsidP="7AE4521E">
      <w:pPr>
        <w:jc w:val="center"/>
        <w:rPr>
          <w:b/>
          <w:bCs/>
          <w:lang w:val="en-US"/>
        </w:rPr>
      </w:pPr>
    </w:p>
    <w:p w14:paraId="6C049E3E" w14:textId="0F38BA15" w:rsidR="2F5CB841" w:rsidRDefault="47087CC7" w:rsidP="168EC32A">
      <w:pPr>
        <w:jc w:val="both"/>
      </w:pPr>
      <w:r>
        <w:rPr>
          <w:noProof/>
          <w:lang w:val="es-MX" w:eastAsia="es-MX"/>
        </w:rPr>
        <w:drawing>
          <wp:inline distT="0" distB="0" distL="0" distR="0" wp14:anchorId="7D480E94" wp14:editId="1D3A2DC9">
            <wp:extent cx="5767918" cy="4703600"/>
            <wp:effectExtent l="0" t="0" r="0" b="0"/>
            <wp:docPr id="96499842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998429" name="Picture 9649984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918" cy="47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B4F7E" w14:textId="7ACCDA04" w:rsidR="2F5CB841" w:rsidRDefault="2F5CB841" w:rsidP="7AE4521E">
      <w:pPr>
        <w:jc w:val="both"/>
        <w:rPr>
          <w:lang w:val="en-US"/>
        </w:rPr>
      </w:pPr>
      <w:r w:rsidRPr="7AE4521E">
        <w:rPr>
          <w:b/>
          <w:bCs/>
          <w:lang w:val="en-US"/>
        </w:rPr>
        <w:t xml:space="preserve">Supplementary Figure 1. Sankey plot showing the flow of patients from each high-specialty center to the different </w:t>
      </w:r>
      <w:r w:rsidR="563B9FDA" w:rsidRPr="7AE4521E">
        <w:rPr>
          <w:b/>
          <w:bCs/>
          <w:lang w:val="en-US"/>
        </w:rPr>
        <w:t xml:space="preserve">grouped waves, SARS-CoV-2 variants, and </w:t>
      </w:r>
      <w:r w:rsidR="4D544BCE" w:rsidRPr="7AE4521E">
        <w:rPr>
          <w:b/>
          <w:bCs/>
          <w:lang w:val="en-US"/>
        </w:rPr>
        <w:t xml:space="preserve">the vaccination status. </w:t>
      </w:r>
      <w:r w:rsidR="4D544BCE" w:rsidRPr="7AE4521E">
        <w:rPr>
          <w:lang w:val="en-US"/>
        </w:rPr>
        <w:t>Figure created in R</w:t>
      </w:r>
      <w:r w:rsidR="019EF7CA" w:rsidRPr="7AE4521E">
        <w:rPr>
          <w:lang w:val="en-US"/>
        </w:rPr>
        <w:t>S</w:t>
      </w:r>
      <w:r w:rsidR="4D544BCE" w:rsidRPr="7AE4521E">
        <w:rPr>
          <w:lang w:val="en-US"/>
        </w:rPr>
        <w:t>tudio.</w:t>
      </w:r>
    </w:p>
    <w:sectPr w:rsidR="2F5CB8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LA0MTWyMDEDso0szJV0lIJTi4sz8/NACgxrAVatfawsAAAA"/>
  </w:docVars>
  <w:rsids>
    <w:rsidRoot w:val="6193366B"/>
    <w:rsid w:val="003C6498"/>
    <w:rsid w:val="003D52FD"/>
    <w:rsid w:val="004C4E1C"/>
    <w:rsid w:val="005D49D0"/>
    <w:rsid w:val="00834BD1"/>
    <w:rsid w:val="009F46F5"/>
    <w:rsid w:val="00AA1081"/>
    <w:rsid w:val="00CF3228"/>
    <w:rsid w:val="019EF7CA"/>
    <w:rsid w:val="097D95CD"/>
    <w:rsid w:val="168EC32A"/>
    <w:rsid w:val="169F05C0"/>
    <w:rsid w:val="2ABC97FC"/>
    <w:rsid w:val="2F5CB841"/>
    <w:rsid w:val="2F926547"/>
    <w:rsid w:val="47087CC7"/>
    <w:rsid w:val="4D544BCE"/>
    <w:rsid w:val="518F2022"/>
    <w:rsid w:val="563B9FDA"/>
    <w:rsid w:val="5821C7A0"/>
    <w:rsid w:val="6193366B"/>
    <w:rsid w:val="7AE4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3366B"/>
  <w15:chartTrackingRefBased/>
  <w15:docId w15:val="{E35E6B67-C267-4057-B210-DFD0027B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97</Characters>
  <Application>Microsoft Office Word</Application>
  <DocSecurity>0</DocSecurity>
  <Lines>6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Fricke Galindo</dc:creator>
  <cp:keywords/>
  <dc:description/>
  <cp:lastModifiedBy>Ramcés Falfan-Valencia</cp:lastModifiedBy>
  <cp:revision>3</cp:revision>
  <dcterms:created xsi:type="dcterms:W3CDTF">2026-04-14T03:55:00Z</dcterms:created>
  <dcterms:modified xsi:type="dcterms:W3CDTF">2026-04-14T03:56:00Z</dcterms:modified>
</cp:coreProperties>
</file>